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15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45"/>
        <w:gridCol w:w="925"/>
        <w:gridCol w:w="974"/>
        <w:gridCol w:w="925"/>
        <w:gridCol w:w="448"/>
        <w:gridCol w:w="925"/>
        <w:gridCol w:w="448"/>
        <w:gridCol w:w="125"/>
      </w:tblGrid>
      <w:tr w:rsidR="00370FB9" w:rsidRPr="009A4A10" w:rsidTr="006C3F95">
        <w:trPr>
          <w:trHeight w:val="300"/>
        </w:trPr>
        <w:tc>
          <w:tcPr>
            <w:tcW w:w="901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E16097" w:rsidRDefault="00370FB9" w:rsidP="00E16097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1609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eastAsia="zh-HK"/>
              </w:rPr>
              <w:t xml:space="preserve">Supplementary </w:t>
            </w:r>
            <w:r w:rsidRPr="00E1609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able</w:t>
            </w:r>
            <w:r w:rsidRPr="00E1609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eastAsia="zh-HK"/>
              </w:rPr>
              <w:t xml:space="preserve"> </w:t>
            </w:r>
            <w:r w:rsidR="00E16097" w:rsidRPr="00E1609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eastAsia="zh-HK"/>
              </w:rPr>
              <w:t>S</w:t>
            </w:r>
            <w:r w:rsidRPr="00E1609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eastAsia="zh-HK"/>
              </w:rPr>
              <w:t>1</w:t>
            </w:r>
            <w:r w:rsidRPr="00E1609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: </w:t>
            </w:r>
            <w:r w:rsidRPr="00E1609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eastAsia="zh-HK"/>
              </w:rPr>
              <w:t>Median sensitivity and specificity of c</w:t>
            </w:r>
            <w:r w:rsidRPr="00E1609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ytology and other urine-based markers for the detection of bladder cancer</w:t>
            </w:r>
          </w:p>
        </w:tc>
      </w:tr>
      <w:tr w:rsidR="00370FB9" w:rsidRPr="009A4A10" w:rsidTr="006C3F95">
        <w:trPr>
          <w:gridAfter w:val="1"/>
          <w:wAfter w:w="125" w:type="dxa"/>
          <w:trHeight w:val="300"/>
        </w:trPr>
        <w:tc>
          <w:tcPr>
            <w:tcW w:w="424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Diagnostic tests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No. of Studies</w:t>
            </w:r>
          </w:p>
        </w:tc>
        <w:tc>
          <w:tcPr>
            <w:tcW w:w="1373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 xml:space="preserve">Sensitivity </w:t>
            </w:r>
          </w:p>
        </w:tc>
        <w:tc>
          <w:tcPr>
            <w:tcW w:w="1373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Specificity</w:t>
            </w:r>
          </w:p>
        </w:tc>
      </w:tr>
      <w:tr w:rsidR="00370FB9" w:rsidRPr="009A4A10" w:rsidTr="006C3F95">
        <w:trPr>
          <w:gridAfter w:val="1"/>
          <w:wAfter w:w="125" w:type="dxa"/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ytology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41.65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94.95</w:t>
            </w:r>
          </w:p>
        </w:tc>
      </w:tr>
      <w:tr w:rsidR="00370FB9" w:rsidRPr="009A4A10" w:rsidTr="006C3F95">
        <w:trPr>
          <w:gridAfter w:val="1"/>
          <w:wAfter w:w="125" w:type="dxa"/>
          <w:trHeight w:val="28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Hematuria Dipstick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50.4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66.1</w:t>
            </w:r>
          </w:p>
        </w:tc>
      </w:tr>
      <w:tr w:rsidR="00370FB9" w:rsidRPr="009A4A10" w:rsidTr="006C3F95">
        <w:trPr>
          <w:gridAfter w:val="1"/>
          <w:wAfter w:w="125" w:type="dxa"/>
          <w:trHeight w:val="28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Bladder Tumor Antigen test (BTA) Stat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75.2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77.45</w:t>
            </w:r>
          </w:p>
        </w:tc>
      </w:tr>
      <w:tr w:rsidR="00370FB9" w:rsidRPr="009A4A10" w:rsidTr="006C3F95">
        <w:trPr>
          <w:gridAfter w:val="1"/>
          <w:wAfter w:w="125" w:type="dxa"/>
          <w:trHeight w:val="28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 xml:space="preserve">Bladder Tumor Antigen test (BTA) </w:t>
            </w:r>
            <w:proofErr w:type="spellStart"/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rak</w:t>
            </w:r>
            <w:proofErr w:type="spellEnd"/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75.6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73</w:t>
            </w:r>
          </w:p>
        </w:tc>
      </w:tr>
      <w:tr w:rsidR="00370FB9" w:rsidRPr="009A4A10" w:rsidTr="006C3F95">
        <w:trPr>
          <w:gridAfter w:val="1"/>
          <w:wAfter w:w="125" w:type="dxa"/>
          <w:trHeight w:val="28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proofErr w:type="spellStart"/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ImmunoCyt</w:t>
            </w:r>
            <w:proofErr w:type="spellEnd"/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79.65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74.4</w:t>
            </w:r>
          </w:p>
        </w:tc>
      </w:tr>
      <w:tr w:rsidR="00370FB9" w:rsidRPr="009A4A10" w:rsidTr="006C3F95">
        <w:trPr>
          <w:gridAfter w:val="1"/>
          <w:wAfter w:w="125" w:type="dxa"/>
          <w:trHeight w:val="28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proofErr w:type="spellStart"/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uCyt</w:t>
            </w:r>
            <w:proofErr w:type="spellEnd"/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85.05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72.75</w:t>
            </w:r>
          </w:p>
        </w:tc>
      </w:tr>
      <w:tr w:rsidR="00370FB9" w:rsidRPr="009A4A10" w:rsidTr="006C3F95">
        <w:trPr>
          <w:gridAfter w:val="1"/>
          <w:wAfter w:w="125" w:type="dxa"/>
          <w:trHeight w:val="28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NMP22 Bladder Cancer Test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73.5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77.25</w:t>
            </w:r>
          </w:p>
        </w:tc>
      </w:tr>
      <w:tr w:rsidR="00370FB9" w:rsidRPr="009A4A10" w:rsidTr="006C3F95">
        <w:trPr>
          <w:gridAfter w:val="1"/>
          <w:wAfter w:w="125" w:type="dxa"/>
          <w:trHeight w:val="28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 xml:space="preserve">NMP22 </w:t>
            </w:r>
            <w:proofErr w:type="spellStart"/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BladderChek</w:t>
            </w:r>
            <w:proofErr w:type="spellEnd"/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57.1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73</w:t>
            </w:r>
          </w:p>
        </w:tc>
      </w:tr>
      <w:tr w:rsidR="00370FB9" w:rsidRPr="009A4A10" w:rsidTr="006C3F95">
        <w:trPr>
          <w:gridAfter w:val="1"/>
          <w:wAfter w:w="125" w:type="dxa"/>
          <w:trHeight w:val="285"/>
        </w:trPr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proofErr w:type="spellStart"/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UroVysion</w:t>
            </w:r>
            <w:proofErr w:type="spellEnd"/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/FISH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81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9A4A10" w:rsidRDefault="00370FB9" w:rsidP="006C3F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9A4A10">
              <w:rPr>
                <w:rFonts w:ascii="Arial" w:eastAsia="新細明體" w:hAnsi="Arial" w:cs="Arial"/>
                <w:color w:val="000000"/>
                <w:kern w:val="0"/>
                <w:sz w:val="22"/>
              </w:rPr>
              <w:t>77.7</w:t>
            </w:r>
          </w:p>
        </w:tc>
      </w:tr>
      <w:tr w:rsidR="00370FB9" w:rsidRPr="00E16097" w:rsidTr="006C3F95">
        <w:trPr>
          <w:trHeight w:val="300"/>
        </w:trPr>
        <w:tc>
          <w:tcPr>
            <w:tcW w:w="901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E16097" w:rsidRDefault="00370FB9" w:rsidP="00E16097">
            <w:pPr>
              <w:widowControl/>
              <w:adjustRightInd w:val="0"/>
              <w:snapToGrid w:val="0"/>
              <w:jc w:val="both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E1609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4"/>
              </w:rPr>
              <w:t>Reference</w:t>
            </w:r>
            <w:r w:rsidRPr="00E16097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 xml:space="preserve">: </w:t>
            </w:r>
            <w:proofErr w:type="spellStart"/>
            <w:r w:rsidRPr="00E16097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Budman</w:t>
            </w:r>
            <w:proofErr w:type="spellEnd"/>
            <w:r w:rsidRPr="00E16097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 xml:space="preserve"> LI, </w:t>
            </w:r>
            <w:proofErr w:type="spellStart"/>
            <w:r w:rsidRPr="00E16097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Kassouf</w:t>
            </w:r>
            <w:proofErr w:type="spellEnd"/>
            <w:r w:rsidRPr="00E16097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 xml:space="preserve"> W, Steinberg JR</w:t>
            </w:r>
            <w:r w:rsidR="00E16097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4"/>
                <w:lang w:eastAsia="zh-HK"/>
              </w:rPr>
              <w:t xml:space="preserve"> (2008)</w:t>
            </w:r>
            <w:r w:rsidRPr="00E16097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 xml:space="preserve"> Biomarkers for detection and surveillance of</w:t>
            </w:r>
            <w:r w:rsidR="00E16097" w:rsidRPr="00E16097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 xml:space="preserve"> </w:t>
            </w:r>
            <w:r w:rsidR="00E16097" w:rsidRPr="00E16097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 xml:space="preserve">bladder cancer. </w:t>
            </w:r>
            <w:r w:rsidR="00E16097" w:rsidRPr="00E16097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 xml:space="preserve">Can </w:t>
            </w:r>
            <w:proofErr w:type="spellStart"/>
            <w:r w:rsidR="00E16097" w:rsidRPr="00E16097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Urol</w:t>
            </w:r>
            <w:proofErr w:type="spellEnd"/>
            <w:r w:rsidR="00E16097" w:rsidRPr="00E16097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="00E16097" w:rsidRPr="00E16097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Assoc</w:t>
            </w:r>
            <w:proofErr w:type="spellEnd"/>
            <w:r w:rsidR="00E16097" w:rsidRPr="00E16097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 xml:space="preserve"> J</w:t>
            </w:r>
            <w:r w:rsidR="00E16097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4"/>
                <w:lang w:eastAsia="zh-HK"/>
              </w:rPr>
              <w:t xml:space="preserve"> </w:t>
            </w:r>
            <w:r w:rsidR="00E16097" w:rsidRPr="00E16097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2(3):212-</w:t>
            </w:r>
            <w:r w:rsidR="00E16097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4"/>
                <w:lang w:eastAsia="zh-HK"/>
              </w:rPr>
              <w:t>2</w:t>
            </w:r>
            <w:r w:rsidR="00E16097" w:rsidRPr="00E16097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21</w:t>
            </w:r>
            <w:bookmarkStart w:id="0" w:name="_GoBack"/>
            <w:bookmarkEnd w:id="0"/>
            <w:r w:rsidR="00E16097" w:rsidRPr="00E16097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  <w:tr w:rsidR="00370FB9" w:rsidRPr="00E16097" w:rsidTr="006C3F95">
        <w:trPr>
          <w:trHeight w:val="300"/>
        </w:trPr>
        <w:tc>
          <w:tcPr>
            <w:tcW w:w="5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E16097" w:rsidRDefault="00370FB9" w:rsidP="006C3F95">
            <w:pPr>
              <w:widowControl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E16097" w:rsidRDefault="00370FB9" w:rsidP="006C3F95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E16097" w:rsidRDefault="00370FB9" w:rsidP="006C3F95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B9" w:rsidRPr="00E16097" w:rsidRDefault="00370FB9" w:rsidP="006C3F95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</w:tbl>
    <w:p w:rsidR="00417E3C" w:rsidRPr="00E16097" w:rsidRDefault="00E16097">
      <w:pPr>
        <w:rPr>
          <w:szCs w:val="24"/>
        </w:rPr>
      </w:pPr>
    </w:p>
    <w:sectPr w:rsidR="00417E3C" w:rsidRPr="00E16097" w:rsidSect="00276922">
      <w:pgSz w:w="11906" w:h="16838" w:code="9"/>
      <w:pgMar w:top="1440" w:right="1440" w:bottom="1440" w:left="1440" w:header="850" w:footer="994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FB9"/>
    <w:rsid w:val="001E0529"/>
    <w:rsid w:val="00276922"/>
    <w:rsid w:val="00370FB9"/>
    <w:rsid w:val="00E16097"/>
    <w:rsid w:val="00EE7651"/>
    <w:rsid w:val="00F01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FB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FB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 Lau</dc:creator>
  <cp:lastModifiedBy>KM Lau</cp:lastModifiedBy>
  <cp:revision>2</cp:revision>
  <dcterms:created xsi:type="dcterms:W3CDTF">2014-04-29T08:41:00Z</dcterms:created>
  <dcterms:modified xsi:type="dcterms:W3CDTF">2014-05-09T03:42:00Z</dcterms:modified>
</cp:coreProperties>
</file>